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C1C699" w14:textId="5E6A4815" w:rsidR="005D7F7A" w:rsidRDefault="007313EA" w:rsidP="0019397F">
      <w:pPr>
        <w:rPr>
          <w:rStyle w:val="fontstyle01"/>
          <w:rFonts w:asciiTheme="minorHAnsi" w:hAnsiTheme="minorHAnsi" w:cstheme="minorHAnsi"/>
          <w:b/>
          <w:sz w:val="22"/>
          <w:szCs w:val="22"/>
          <w:lang w:val="en-US"/>
        </w:rPr>
      </w:pPr>
      <w:bookmarkStart w:id="0" w:name="_GoBack"/>
      <w:bookmarkEnd w:id="0"/>
      <w:proofErr w:type="gramStart"/>
      <w:r w:rsidRPr="00A736D1">
        <w:rPr>
          <w:b/>
          <w:lang w:val="en-US"/>
        </w:rPr>
        <w:t>Supplementary material 2.</w:t>
      </w:r>
      <w:proofErr w:type="gramEnd"/>
      <w:r w:rsidRPr="00A736D1">
        <w:rPr>
          <w:b/>
          <w:lang w:val="en-US"/>
        </w:rPr>
        <w:t xml:space="preserve"> </w:t>
      </w:r>
      <w:r w:rsidRPr="00A736D1">
        <w:rPr>
          <w:rStyle w:val="fontstyle01"/>
          <w:rFonts w:asciiTheme="minorHAnsi" w:hAnsiTheme="minorHAnsi" w:cstheme="minorHAnsi"/>
          <w:b/>
          <w:sz w:val="22"/>
          <w:szCs w:val="22"/>
          <w:lang w:val="en-US"/>
        </w:rPr>
        <w:t xml:space="preserve">Information </w:t>
      </w:r>
      <w:r w:rsidR="00A736D1">
        <w:rPr>
          <w:rStyle w:val="fontstyle01"/>
          <w:rFonts w:asciiTheme="minorHAnsi" w:hAnsiTheme="minorHAnsi" w:cstheme="minorHAnsi"/>
          <w:b/>
          <w:sz w:val="22"/>
          <w:szCs w:val="22"/>
          <w:lang w:val="en-US"/>
        </w:rPr>
        <w:t>o</w:t>
      </w:r>
      <w:r w:rsidR="009D16E0">
        <w:rPr>
          <w:rStyle w:val="fontstyle01"/>
          <w:rFonts w:asciiTheme="minorHAnsi" w:hAnsiTheme="minorHAnsi" w:cstheme="minorHAnsi"/>
          <w:b/>
          <w:sz w:val="22"/>
          <w:szCs w:val="22"/>
          <w:lang w:val="en-US"/>
        </w:rPr>
        <w:t>n</w:t>
      </w:r>
      <w:r w:rsidRPr="00A736D1">
        <w:rPr>
          <w:rStyle w:val="fontstyle01"/>
          <w:rFonts w:asciiTheme="minorHAnsi" w:hAnsiTheme="minorHAnsi" w:cstheme="minorHAnsi"/>
          <w:b/>
          <w:sz w:val="22"/>
          <w:szCs w:val="22"/>
          <w:lang w:val="en-US"/>
        </w:rPr>
        <w:t xml:space="preserve"> the </w:t>
      </w:r>
      <w:r w:rsidR="00A736D1">
        <w:rPr>
          <w:rStyle w:val="fontstyle01"/>
          <w:rFonts w:asciiTheme="minorHAnsi" w:hAnsiTheme="minorHAnsi" w:cstheme="minorHAnsi"/>
          <w:b/>
          <w:sz w:val="22"/>
          <w:szCs w:val="22"/>
          <w:lang w:val="en-US"/>
        </w:rPr>
        <w:t xml:space="preserve">genetic distance </w:t>
      </w:r>
      <w:r w:rsidR="009D16E0">
        <w:rPr>
          <w:rStyle w:val="fontstyle01"/>
          <w:rFonts w:asciiTheme="minorHAnsi" w:hAnsiTheme="minorHAnsi" w:cstheme="minorHAnsi"/>
          <w:b/>
          <w:sz w:val="22"/>
          <w:szCs w:val="22"/>
          <w:lang w:val="en-US"/>
        </w:rPr>
        <w:t xml:space="preserve">of </w:t>
      </w:r>
      <w:r w:rsidR="00A736D1">
        <w:rPr>
          <w:rStyle w:val="fontstyle01"/>
          <w:rFonts w:asciiTheme="minorHAnsi" w:hAnsiTheme="minorHAnsi" w:cstheme="minorHAnsi"/>
          <w:b/>
          <w:sz w:val="22"/>
          <w:szCs w:val="22"/>
          <w:lang w:val="en-US"/>
        </w:rPr>
        <w:t xml:space="preserve">the </w:t>
      </w:r>
      <w:r w:rsidRPr="00A736D1">
        <w:rPr>
          <w:rStyle w:val="fontstyle01"/>
          <w:rFonts w:asciiTheme="minorHAnsi" w:hAnsiTheme="minorHAnsi" w:cstheme="minorHAnsi"/>
          <w:b/>
          <w:sz w:val="22"/>
          <w:szCs w:val="22"/>
          <w:lang w:val="en-US"/>
        </w:rPr>
        <w:t>s</w:t>
      </w:r>
      <w:r w:rsidR="00A736D1" w:rsidRPr="00A736D1">
        <w:rPr>
          <w:rStyle w:val="fontstyle01"/>
          <w:rFonts w:asciiTheme="minorHAnsi" w:hAnsiTheme="minorHAnsi" w:cstheme="minorHAnsi"/>
          <w:b/>
          <w:sz w:val="22"/>
          <w:szCs w:val="22"/>
          <w:lang w:val="en-US"/>
        </w:rPr>
        <w:t>equences of</w:t>
      </w:r>
      <w:r w:rsidRPr="00A736D1">
        <w:rPr>
          <w:rStyle w:val="fontstyle01"/>
          <w:rFonts w:asciiTheme="minorHAnsi" w:hAnsiTheme="minorHAnsi" w:cstheme="minorHAnsi"/>
          <w:b/>
          <w:sz w:val="22"/>
          <w:szCs w:val="22"/>
          <w:lang w:val="en-US"/>
        </w:rPr>
        <w:t xml:space="preserve"> COI gene</w:t>
      </w:r>
      <w:r w:rsidR="009D16E0">
        <w:rPr>
          <w:rStyle w:val="fontstyle01"/>
          <w:rFonts w:asciiTheme="minorHAnsi" w:hAnsiTheme="minorHAnsi" w:cstheme="minorHAnsi"/>
          <w:b/>
          <w:sz w:val="22"/>
          <w:szCs w:val="22"/>
          <w:lang w:val="en-US"/>
        </w:rPr>
        <w:t>s</w:t>
      </w:r>
      <w:r w:rsidRPr="00A736D1">
        <w:rPr>
          <w:rStyle w:val="fontstyle01"/>
          <w:rFonts w:asciiTheme="minorHAnsi" w:hAnsiTheme="minorHAnsi" w:cstheme="minorHAnsi"/>
          <w:b/>
          <w:sz w:val="22"/>
          <w:szCs w:val="22"/>
          <w:lang w:val="en-US"/>
        </w:rPr>
        <w:t xml:space="preserve"> </w:t>
      </w:r>
      <w:r w:rsidR="00A736D1">
        <w:rPr>
          <w:rStyle w:val="fontstyle01"/>
          <w:rFonts w:asciiTheme="minorHAnsi" w:hAnsiTheme="minorHAnsi" w:cstheme="minorHAnsi"/>
          <w:b/>
          <w:sz w:val="22"/>
          <w:szCs w:val="22"/>
          <w:lang w:val="en-US"/>
        </w:rPr>
        <w:t xml:space="preserve">used </w:t>
      </w:r>
      <w:r w:rsidR="009D16E0">
        <w:rPr>
          <w:rStyle w:val="fontstyle01"/>
          <w:rFonts w:asciiTheme="minorHAnsi" w:hAnsiTheme="minorHAnsi" w:cstheme="minorHAnsi"/>
          <w:b/>
          <w:sz w:val="22"/>
          <w:szCs w:val="22"/>
          <w:lang w:val="en-US"/>
        </w:rPr>
        <w:t xml:space="preserve">in </w:t>
      </w:r>
      <w:r w:rsidR="00A736D1">
        <w:rPr>
          <w:rStyle w:val="fontstyle01"/>
          <w:rFonts w:asciiTheme="minorHAnsi" w:hAnsiTheme="minorHAnsi" w:cstheme="minorHAnsi"/>
          <w:b/>
          <w:sz w:val="22"/>
          <w:szCs w:val="22"/>
          <w:lang w:val="en-US"/>
        </w:rPr>
        <w:t>this study</w:t>
      </w:r>
      <w:r w:rsidRPr="00A736D1">
        <w:rPr>
          <w:rStyle w:val="fontstyle01"/>
          <w:rFonts w:asciiTheme="minorHAnsi" w:hAnsiTheme="minorHAnsi" w:cstheme="minorHAnsi"/>
          <w:b/>
          <w:sz w:val="22"/>
          <w:szCs w:val="22"/>
          <w:lang w:val="en-US"/>
        </w:rPr>
        <w:t>.</w:t>
      </w:r>
      <w:r w:rsidR="005D7F7A" w:rsidRPr="00A736D1">
        <w:rPr>
          <w:rStyle w:val="fontstyle01"/>
          <w:rFonts w:asciiTheme="minorHAnsi" w:hAnsiTheme="minorHAnsi" w:cstheme="minorHAnsi"/>
          <w:b/>
          <w:sz w:val="22"/>
          <w:szCs w:val="22"/>
          <w:lang w:val="en-US"/>
        </w:rPr>
        <w:t xml:space="preserve"> </w:t>
      </w:r>
      <w:r w:rsidR="005D7F7A">
        <w:rPr>
          <w:rStyle w:val="fontstyle01"/>
          <w:rFonts w:asciiTheme="minorHAnsi" w:hAnsiTheme="minorHAnsi" w:cstheme="minorHAnsi"/>
          <w:b/>
          <w:sz w:val="22"/>
          <w:szCs w:val="22"/>
          <w:lang w:val="en-US"/>
        </w:rPr>
        <w:t xml:space="preserve">* </w:t>
      </w:r>
      <w:r w:rsidR="00B7291C">
        <w:rPr>
          <w:rStyle w:val="fontstyle01"/>
          <w:rFonts w:asciiTheme="minorHAnsi" w:hAnsiTheme="minorHAnsi" w:cstheme="minorHAnsi"/>
          <w:b/>
          <w:sz w:val="22"/>
          <w:szCs w:val="22"/>
          <w:lang w:val="en-US"/>
        </w:rPr>
        <w:t>=</w:t>
      </w:r>
      <w:r w:rsidR="005D7F7A">
        <w:rPr>
          <w:rStyle w:val="fontstyle01"/>
          <w:rFonts w:asciiTheme="minorHAnsi" w:hAnsiTheme="minorHAnsi" w:cstheme="minorHAnsi"/>
          <w:b/>
          <w:sz w:val="22"/>
          <w:szCs w:val="22"/>
          <w:lang w:val="en-US"/>
        </w:rPr>
        <w:t xml:space="preserve"> holotype specimen.</w:t>
      </w:r>
      <w:r w:rsidR="00B7291C">
        <w:rPr>
          <w:rStyle w:val="fontstyle01"/>
          <w:rFonts w:asciiTheme="minorHAnsi" w:hAnsiTheme="minorHAnsi" w:cstheme="minorHAnsi"/>
          <w:b/>
          <w:sz w:val="22"/>
          <w:szCs w:val="22"/>
          <w:lang w:val="en-US"/>
        </w:rPr>
        <w:t xml:space="preserve"> Bold numbers indicate </w:t>
      </w:r>
      <w:r w:rsidR="009D16E0">
        <w:rPr>
          <w:rStyle w:val="fontstyle01"/>
          <w:rFonts w:asciiTheme="minorHAnsi" w:hAnsiTheme="minorHAnsi" w:cstheme="minorHAnsi"/>
          <w:b/>
          <w:sz w:val="22"/>
          <w:szCs w:val="22"/>
          <w:lang w:val="en-US"/>
        </w:rPr>
        <w:t xml:space="preserve">observed </w:t>
      </w:r>
      <w:r w:rsidR="00B7291C">
        <w:rPr>
          <w:rStyle w:val="fontstyle01"/>
          <w:rFonts w:asciiTheme="minorHAnsi" w:hAnsiTheme="minorHAnsi" w:cstheme="minorHAnsi"/>
          <w:b/>
          <w:sz w:val="22"/>
          <w:szCs w:val="22"/>
          <w:lang w:val="en-US"/>
        </w:rPr>
        <w:t xml:space="preserve">intraspecific variability </w:t>
      </w:r>
      <w:r w:rsidR="009D16E0">
        <w:rPr>
          <w:rStyle w:val="fontstyle01"/>
          <w:rFonts w:asciiTheme="minorHAnsi" w:hAnsiTheme="minorHAnsi" w:cstheme="minorHAnsi"/>
          <w:b/>
          <w:sz w:val="22"/>
          <w:szCs w:val="22"/>
          <w:lang w:val="en-US"/>
        </w:rPr>
        <w:t xml:space="preserve">of </w:t>
      </w:r>
      <w:r w:rsidR="00B7291C">
        <w:rPr>
          <w:rStyle w:val="fontstyle01"/>
          <w:rFonts w:asciiTheme="minorHAnsi" w:hAnsiTheme="minorHAnsi" w:cstheme="minorHAnsi"/>
          <w:b/>
          <w:sz w:val="22"/>
          <w:szCs w:val="22"/>
          <w:lang w:val="en-US"/>
        </w:rPr>
        <w:t>the COI gene</w:t>
      </w:r>
      <w:r w:rsidR="009D16E0">
        <w:rPr>
          <w:rStyle w:val="fontstyle01"/>
          <w:rFonts w:asciiTheme="minorHAnsi" w:hAnsiTheme="minorHAnsi" w:cstheme="minorHAnsi"/>
          <w:b/>
          <w:sz w:val="22"/>
          <w:szCs w:val="22"/>
          <w:lang w:val="en-US"/>
        </w:rPr>
        <w:t xml:space="preserve"> sequences</w:t>
      </w:r>
      <w:r w:rsidR="00B7291C">
        <w:rPr>
          <w:rStyle w:val="fontstyle01"/>
          <w:rFonts w:asciiTheme="minorHAnsi" w:hAnsiTheme="minorHAnsi" w:cstheme="minorHAnsi"/>
          <w:b/>
          <w:sz w:val="22"/>
          <w:szCs w:val="22"/>
          <w:lang w:val="en-US"/>
        </w:rPr>
        <w:t>.</w:t>
      </w:r>
      <w:r w:rsidR="007D0DCA">
        <w:rPr>
          <w:rStyle w:val="fontstyle01"/>
          <w:rFonts w:asciiTheme="minorHAnsi" w:hAnsiTheme="minorHAnsi" w:cstheme="minorHAnsi"/>
          <w:b/>
          <w:sz w:val="22"/>
          <w:szCs w:val="22"/>
          <w:lang w:val="en-US"/>
        </w:rPr>
        <w:t xml:space="preserve"> </w:t>
      </w:r>
    </w:p>
    <w:tbl>
      <w:tblPr>
        <w:tblW w:w="151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3"/>
        <w:gridCol w:w="2560"/>
        <w:gridCol w:w="10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</w:tblGrid>
      <w:tr w:rsidR="00205359" w:rsidRPr="00205359" w14:paraId="560F619C" w14:textId="77777777" w:rsidTr="00205359">
        <w:trPr>
          <w:trHeight w:val="255"/>
        </w:trPr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CD1F8" w14:textId="77777777" w:rsidR="00205359" w:rsidRPr="001C0061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1C00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FF0A1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Speci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F5303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GenBank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0841D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92732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1A120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F1B0B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D6DB5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68436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ABBB9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07337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0B1A3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B9DF2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71DAF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ABB70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56AA3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8DCD6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CCDB1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BD1DE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F384C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F7ED1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11582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2E030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20</w:t>
            </w:r>
          </w:p>
        </w:tc>
      </w:tr>
      <w:tr w:rsidR="00205359" w:rsidRPr="00205359" w14:paraId="515A1D27" w14:textId="77777777" w:rsidTr="00205359">
        <w:trPr>
          <w:trHeight w:val="25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8526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D6BA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Cactisma camanchaca 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61D5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V9442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EE0F" w14:textId="77777777" w:rsidR="00205359" w:rsidRPr="00205359" w:rsidRDefault="00205359" w:rsidP="00205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B2CE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5E54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A005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C20D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2538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AD8A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3296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B22E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7B22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9AD3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5177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20A5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0852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1C56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F451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C8E6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1AF6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2F6C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3D57" w14:textId="77777777" w:rsidR="00205359" w:rsidRPr="00205359" w:rsidRDefault="00205359" w:rsidP="002053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205359" w:rsidRPr="00205359" w14:paraId="2282CDF6" w14:textId="77777777" w:rsidTr="00205359">
        <w:trPr>
          <w:trHeight w:val="25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4640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BA00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 xml:space="preserve">Cactisma camanchaca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670B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V9442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F10F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7AAE" w14:textId="77777777" w:rsidR="00205359" w:rsidRPr="00205359" w:rsidRDefault="00205359" w:rsidP="00205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41D3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199D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6D54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32CB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5237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D1DC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C282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CA0B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F982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F78B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9180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94AB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54AB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D0DB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25E4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8ED8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C76B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0A44" w14:textId="77777777" w:rsidR="00205359" w:rsidRPr="00205359" w:rsidRDefault="00205359" w:rsidP="002053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205359" w:rsidRPr="00205359" w14:paraId="114E025C" w14:textId="77777777" w:rsidTr="00205359">
        <w:trPr>
          <w:trHeight w:val="25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287E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203E" w14:textId="235D8943" w:rsidR="00205359" w:rsidRPr="00205359" w:rsidRDefault="00205359" w:rsidP="001C00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apidisma papos</w:t>
            </w:r>
            <w:r w:rsidR="001C00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an</w:t>
            </w:r>
            <w:r w:rsidRPr="0020535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u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ECC0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V9442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4FE6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15B3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6A7D" w14:textId="77777777" w:rsidR="00205359" w:rsidRPr="00205359" w:rsidRDefault="00205359" w:rsidP="00205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1DFE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7849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4848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E21A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C128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00D5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DB66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A0BD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2D7A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91B7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DEA4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0628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F86E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943D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C0CD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4DBD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409F" w14:textId="77777777" w:rsidR="00205359" w:rsidRPr="00205359" w:rsidRDefault="00205359" w:rsidP="002053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205359" w:rsidRPr="00205359" w14:paraId="12C3FD7F" w14:textId="77777777" w:rsidTr="00205359">
        <w:trPr>
          <w:trHeight w:val="25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3ACA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6081" w14:textId="566790D3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apidisma papo</w:t>
            </w:r>
            <w:r w:rsidR="001C00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san</w:t>
            </w:r>
            <w:r w:rsidRPr="0020535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um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F7ED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V9442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0861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3D70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E77A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FB7B" w14:textId="77777777" w:rsidR="00205359" w:rsidRPr="00205359" w:rsidRDefault="00205359" w:rsidP="00205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4E16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88DE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958D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0117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920B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7CCC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7EEB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CAEB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997F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8E5B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FE24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970C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9DD3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61E0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8706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B0F2" w14:textId="77777777" w:rsidR="00205359" w:rsidRPr="00205359" w:rsidRDefault="00205359" w:rsidP="002053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205359" w:rsidRPr="00205359" w14:paraId="12B1EAB4" w14:textId="77777777" w:rsidTr="00205359">
        <w:trPr>
          <w:trHeight w:val="25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B2DA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1422" w14:textId="5E2BE56A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apidisma papo</w:t>
            </w:r>
            <w:r w:rsidR="001C00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san</w:t>
            </w:r>
            <w:r w:rsidRPr="0020535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u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4C5E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V9442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A131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B622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0E51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1CB4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1915" w14:textId="77777777" w:rsidR="00205359" w:rsidRPr="00205359" w:rsidRDefault="00205359" w:rsidP="00205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FF7D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357B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65B5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A92C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BD5A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DA4C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5CB8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C0C8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8C80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F99F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0A8C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8921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A2F6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8778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C0BD" w14:textId="77777777" w:rsidR="00205359" w:rsidRPr="00205359" w:rsidRDefault="00205359" w:rsidP="002053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205359" w:rsidRPr="00205359" w14:paraId="0667589D" w14:textId="77777777" w:rsidTr="00205359">
        <w:trPr>
          <w:trHeight w:val="25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BF46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CFFF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terolepismatinae sp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553C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V9442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B258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A1C0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1D09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DDC1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F5C7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A3C5" w14:textId="77777777" w:rsidR="00205359" w:rsidRPr="00205359" w:rsidRDefault="00205359" w:rsidP="00205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7EA8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AE74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4D30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1B5B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41A2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B9F2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4771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7B50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8DEC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69C2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F4D8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D33E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C405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CD21" w14:textId="77777777" w:rsidR="00205359" w:rsidRPr="00205359" w:rsidRDefault="00205359" w:rsidP="002053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205359" w:rsidRPr="00205359" w14:paraId="0DE55F5A" w14:textId="77777777" w:rsidTr="00205359">
        <w:trPr>
          <w:trHeight w:val="25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288C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4E76" w14:textId="2E5C443E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Heterolepisma andin</w:t>
            </w:r>
            <w:r w:rsidR="009D16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u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E946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V9442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E531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5C92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29B9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9280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E861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ADB3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8B69" w14:textId="77777777" w:rsidR="00205359" w:rsidRPr="00205359" w:rsidRDefault="00205359" w:rsidP="00205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1DC0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2A16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77F1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2C40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429B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065C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A6EE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B214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9D42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A758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C7EA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39E5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D086" w14:textId="77777777" w:rsidR="00205359" w:rsidRPr="00205359" w:rsidRDefault="00205359" w:rsidP="002053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205359" w:rsidRPr="00205359" w14:paraId="340B8A6E" w14:textId="77777777" w:rsidTr="00205359">
        <w:trPr>
          <w:trHeight w:val="25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BBCA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01C8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 xml:space="preserve">Silvestrisma coorongooba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47DA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F04096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22C8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090D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32FB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994E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222C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CDD8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CBD5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8797" w14:textId="77777777" w:rsidR="00205359" w:rsidRPr="00205359" w:rsidRDefault="00205359" w:rsidP="00205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8432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51ED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A9D1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A406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3FA3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38AB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B38A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908C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156B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5314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22B9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E1CF" w14:textId="77777777" w:rsidR="00205359" w:rsidRPr="00205359" w:rsidRDefault="00205359" w:rsidP="002053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205359" w:rsidRPr="00205359" w14:paraId="03A9F636" w14:textId="77777777" w:rsidTr="00205359">
        <w:trPr>
          <w:trHeight w:val="25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7BB2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3E6C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 xml:space="preserve">Silvestrisma cooloola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7824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F04095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0526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5740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00ED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534B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643A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C1D7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1480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193C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0F7B" w14:textId="77777777" w:rsidR="00205359" w:rsidRPr="00205359" w:rsidRDefault="00205359" w:rsidP="00205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9EBF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0704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E139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0719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172F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3C63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ABC3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0CD1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7182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8248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003C" w14:textId="77777777" w:rsidR="00205359" w:rsidRPr="00205359" w:rsidRDefault="00205359" w:rsidP="002053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205359" w:rsidRPr="00205359" w14:paraId="6D4D303D" w14:textId="77777777" w:rsidTr="00205359">
        <w:trPr>
          <w:trHeight w:val="25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2520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F63E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Vistrolepisma bundjalu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9C83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T6749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2E53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ECBC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C62F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C368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2774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493C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5033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805A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F602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6120" w14:textId="77777777" w:rsidR="00205359" w:rsidRPr="00205359" w:rsidRDefault="00205359" w:rsidP="00205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DD84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0971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EA87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F28B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8C7F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C159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4BAC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E53F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5A9C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D968" w14:textId="77777777" w:rsidR="00205359" w:rsidRPr="00205359" w:rsidRDefault="00205359" w:rsidP="002053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205359" w:rsidRPr="00205359" w14:paraId="489717BD" w14:textId="77777777" w:rsidTr="00205359">
        <w:trPr>
          <w:trHeight w:val="25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7C9C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4E9A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 xml:space="preserve">Vistrolepisma pallidum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534B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T67489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4CED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CA0E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7080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AA2E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6BB9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56D9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96F9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CDFC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1C61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9B4A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4EDB" w14:textId="77777777" w:rsidR="00205359" w:rsidRPr="00205359" w:rsidRDefault="00205359" w:rsidP="00205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13C1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B80B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4B2C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B445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9A61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3083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F10D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4315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61C9" w14:textId="77777777" w:rsidR="00205359" w:rsidRPr="00205359" w:rsidRDefault="00205359" w:rsidP="002053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205359" w:rsidRPr="00205359" w14:paraId="4E119442" w14:textId="77777777" w:rsidTr="00205359">
        <w:trPr>
          <w:trHeight w:val="25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7E95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FA90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 xml:space="preserve">Vistrolepisma tenebrosum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3762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T67488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98F9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5149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4CA4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F15E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690E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29FB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719A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FE9C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5C18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F21D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23DF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D39E" w14:textId="77777777" w:rsidR="00205359" w:rsidRPr="00205359" w:rsidRDefault="00205359" w:rsidP="00205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1151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1DC0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39FA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DC99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BCF0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2E8F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08F3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4CC8" w14:textId="77777777" w:rsidR="00205359" w:rsidRPr="00205359" w:rsidRDefault="00205359" w:rsidP="002053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205359" w:rsidRPr="00205359" w14:paraId="1D963AA5" w14:textId="77777777" w:rsidTr="00205359">
        <w:trPr>
          <w:trHeight w:val="25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8EA2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8A7D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Ctenolepisma calvu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8245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C7191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9F5A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3D80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305D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49F5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249C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17AA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A7EE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2C44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03EC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38B2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D4D7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08B9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5D73" w14:textId="77777777" w:rsidR="00205359" w:rsidRPr="00205359" w:rsidRDefault="00205359" w:rsidP="00205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E01D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A27D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42E4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087C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46DA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EFD0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D782" w14:textId="77777777" w:rsidR="00205359" w:rsidRPr="00205359" w:rsidRDefault="00205359" w:rsidP="002053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205359" w:rsidRPr="00205359" w14:paraId="640832C7" w14:textId="77777777" w:rsidTr="00205359">
        <w:trPr>
          <w:trHeight w:val="25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8A0F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2B2D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 xml:space="preserve">Ctenolepisma longicaudatum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535B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T6748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CD8E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B866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E59E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9997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22BB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107E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59DD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2D95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6CBE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9707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D7DC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F77A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D404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8F58" w14:textId="77777777" w:rsidR="00205359" w:rsidRPr="00205359" w:rsidRDefault="00205359" w:rsidP="00205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0068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5CBE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9906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5745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AE9B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6786" w14:textId="77777777" w:rsidR="00205359" w:rsidRPr="00205359" w:rsidRDefault="00205359" w:rsidP="002053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205359" w:rsidRPr="00205359" w14:paraId="0089A22C" w14:textId="77777777" w:rsidTr="00205359">
        <w:trPr>
          <w:trHeight w:val="25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F7DA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2DD4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 xml:space="preserve">Qantelsella louisae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EA5E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K1857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F583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6282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C662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5714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4A98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8921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7DA6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07CC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E351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7BD6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7951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D138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4568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8E7B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ED83" w14:textId="77777777" w:rsidR="00205359" w:rsidRPr="00205359" w:rsidRDefault="00205359" w:rsidP="00205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727D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EC38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ECC4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25E4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A46C" w14:textId="77777777" w:rsidR="00205359" w:rsidRPr="00205359" w:rsidRDefault="00205359" w:rsidP="002053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205359" w:rsidRPr="00205359" w14:paraId="7014F391" w14:textId="77777777" w:rsidTr="00205359">
        <w:trPr>
          <w:trHeight w:val="25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2AC8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085C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 xml:space="preserve">Hemitelsella mutilloides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7E3A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Z3643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3184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6282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C8A0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9331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9C64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56CA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282C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00F1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F90A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C628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B7FC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1504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0575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2C87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F469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30EB" w14:textId="77777777" w:rsidR="00205359" w:rsidRPr="00205359" w:rsidRDefault="00205359" w:rsidP="00205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79DE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12F6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54FC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3DDC" w14:textId="77777777" w:rsidR="00205359" w:rsidRPr="00205359" w:rsidRDefault="00205359" w:rsidP="002053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205359" w:rsidRPr="00205359" w14:paraId="29E5CE63" w14:textId="77777777" w:rsidTr="00205359">
        <w:trPr>
          <w:trHeight w:val="25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E8ED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B1A0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 xml:space="preserve">Thermobia domestica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25C3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OR7321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6D1F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42D0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F104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FCEC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B4BD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89AE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BBF1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DD52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8BA7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389F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F305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D6B1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0FE7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F552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33EA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6BDA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6DDA" w14:textId="77777777" w:rsidR="00205359" w:rsidRPr="00205359" w:rsidRDefault="00205359" w:rsidP="00205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0E00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EC9E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4256" w14:textId="77777777" w:rsidR="00205359" w:rsidRPr="00205359" w:rsidRDefault="00205359" w:rsidP="002053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205359" w:rsidRPr="00205359" w14:paraId="204E6CE9" w14:textId="77777777" w:rsidTr="00205359">
        <w:trPr>
          <w:trHeight w:val="25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6A3A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3119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 xml:space="preserve">Lepisma saccharinum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7A00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OP0287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3DBF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A9DD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8F8D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EF43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AB6B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E5B1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6528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8FAA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4853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4A48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737D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5940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DA18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AF80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80BD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B831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E7FF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0450" w14:textId="77777777" w:rsidR="00205359" w:rsidRPr="00205359" w:rsidRDefault="00205359" w:rsidP="00205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79BB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E0C3" w14:textId="77777777" w:rsidR="00205359" w:rsidRPr="00205359" w:rsidRDefault="00205359" w:rsidP="002053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205359" w:rsidRPr="00205359" w14:paraId="3A15F81B" w14:textId="77777777" w:rsidTr="00205359">
        <w:trPr>
          <w:trHeight w:val="25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F8D6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33E8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 xml:space="preserve">Neoasterolepisma </w:t>
            </w: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sp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4962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H2797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2958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C872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8F16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1862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35D4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D1C4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3E8B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3B88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8C7F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D7E7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84BF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6654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A7A4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139F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9AD2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3EE1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40B7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7370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6A0D" w14:textId="77777777" w:rsidR="00205359" w:rsidRPr="00205359" w:rsidRDefault="00205359" w:rsidP="00205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50CF" w14:textId="77777777" w:rsidR="00205359" w:rsidRPr="00205359" w:rsidRDefault="00205359" w:rsidP="002053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205359" w:rsidRPr="00205359" w14:paraId="43402963" w14:textId="77777777" w:rsidTr="00205359">
        <w:trPr>
          <w:trHeight w:val="255"/>
        </w:trPr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BF4A7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5AA7F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 xml:space="preserve">Maindronia </w:t>
            </w: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p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A9F7B" w14:textId="77777777" w:rsidR="00205359" w:rsidRPr="00205359" w:rsidRDefault="00205359" w:rsidP="00205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N21853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50740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40CB9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8F352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B49AA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5AD10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D2264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D3F87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AF8C7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6E939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DFE27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C2531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B8890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2EC42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E61B0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6823E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F4E2D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70365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9F483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60F9E" w14:textId="77777777" w:rsidR="00205359" w:rsidRPr="00205359" w:rsidRDefault="00205359" w:rsidP="00205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20BEC" w14:textId="77777777" w:rsidR="00205359" w:rsidRPr="00205359" w:rsidRDefault="00205359" w:rsidP="00205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0535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</w:tbl>
    <w:p w14:paraId="0F808DD7" w14:textId="77777777" w:rsidR="008E2D61" w:rsidRPr="008E2D61" w:rsidRDefault="008E2D61" w:rsidP="0019397F">
      <w:pPr>
        <w:rPr>
          <w:rFonts w:cstheme="minorHAnsi"/>
          <w:b/>
          <w:color w:val="000001"/>
          <w:lang w:val="en-US"/>
        </w:rPr>
      </w:pPr>
    </w:p>
    <w:sectPr w:rsidR="008E2D61" w:rsidRPr="008E2D61" w:rsidSect="0020535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301F0C4" w15:done="0"/>
  <w15:commentEx w15:paraId="6C7E6FA2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P">
    <w15:presenceInfo w15:providerId="None" w15:userId="RP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397F"/>
    <w:rsid w:val="00053BC9"/>
    <w:rsid w:val="0019397F"/>
    <w:rsid w:val="001C0061"/>
    <w:rsid w:val="001C6A74"/>
    <w:rsid w:val="00205359"/>
    <w:rsid w:val="00213007"/>
    <w:rsid w:val="002317C5"/>
    <w:rsid w:val="00320AFB"/>
    <w:rsid w:val="005D7F7A"/>
    <w:rsid w:val="007313EA"/>
    <w:rsid w:val="007D0DCA"/>
    <w:rsid w:val="007F594F"/>
    <w:rsid w:val="008776B1"/>
    <w:rsid w:val="008D73C5"/>
    <w:rsid w:val="008E2D61"/>
    <w:rsid w:val="00954534"/>
    <w:rsid w:val="009737FC"/>
    <w:rsid w:val="009D16E0"/>
    <w:rsid w:val="00A65F0F"/>
    <w:rsid w:val="00A736D1"/>
    <w:rsid w:val="00AF2245"/>
    <w:rsid w:val="00B4646C"/>
    <w:rsid w:val="00B7291C"/>
    <w:rsid w:val="00C93B1F"/>
    <w:rsid w:val="00D33E11"/>
    <w:rsid w:val="00DA3992"/>
    <w:rsid w:val="00DC0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0832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7313EA"/>
    <w:rPr>
      <w:rFonts w:ascii="TimesNewRomanPSMT" w:hAnsi="TimesNewRomanPSMT" w:hint="default"/>
      <w:b w:val="0"/>
      <w:bCs w:val="0"/>
      <w:i w:val="0"/>
      <w:iCs w:val="0"/>
      <w:color w:val="000001"/>
      <w:sz w:val="20"/>
      <w:szCs w:val="20"/>
    </w:rPr>
  </w:style>
  <w:style w:type="character" w:customStyle="1" w:styleId="fontstyle21">
    <w:name w:val="fontstyle21"/>
    <w:basedOn w:val="DefaultParagraphFont"/>
    <w:rsid w:val="007313EA"/>
    <w:rPr>
      <w:rFonts w:ascii="TimesNewRomanPS-ItalicMT" w:hAnsi="TimesNewRomanPS-ItalicMT" w:hint="default"/>
      <w:b w:val="0"/>
      <w:bCs w:val="0"/>
      <w:i/>
      <w:iCs/>
      <w:color w:val="000001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D16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16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16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16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16E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16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6E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7313EA"/>
    <w:rPr>
      <w:rFonts w:ascii="TimesNewRomanPSMT" w:hAnsi="TimesNewRomanPSMT" w:hint="default"/>
      <w:b w:val="0"/>
      <w:bCs w:val="0"/>
      <w:i w:val="0"/>
      <w:iCs w:val="0"/>
      <w:color w:val="000001"/>
      <w:sz w:val="20"/>
      <w:szCs w:val="20"/>
    </w:rPr>
  </w:style>
  <w:style w:type="character" w:customStyle="1" w:styleId="fontstyle21">
    <w:name w:val="fontstyle21"/>
    <w:basedOn w:val="DefaultParagraphFont"/>
    <w:rsid w:val="007313EA"/>
    <w:rPr>
      <w:rFonts w:ascii="TimesNewRomanPS-ItalicMT" w:hAnsi="TimesNewRomanPS-ItalicMT" w:hint="default"/>
      <w:b w:val="0"/>
      <w:bCs w:val="0"/>
      <w:i/>
      <w:iCs/>
      <w:color w:val="000001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D16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16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16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16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16E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16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6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816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6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3</Words>
  <Characters>1846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2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</dc:creator>
  <cp:lastModifiedBy>Polina Petrakieva</cp:lastModifiedBy>
  <cp:revision>2</cp:revision>
  <dcterms:created xsi:type="dcterms:W3CDTF">2025-10-28T11:03:00Z</dcterms:created>
  <dcterms:modified xsi:type="dcterms:W3CDTF">2025-10-28T11:03:00Z</dcterms:modified>
</cp:coreProperties>
</file>